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29C" w:rsidRDefault="00A2529C" w:rsidP="00713B8D">
      <w:pPr>
        <w:ind w:leftChars="-59" w:left="-142"/>
      </w:pPr>
    </w:p>
    <w:tbl>
      <w:tblPr>
        <w:tblpPr w:leftFromText="180" w:rightFromText="180" w:vertAnchor="page" w:horzAnchor="margin" w:tblpXSpec="center" w:tblpY="1516"/>
        <w:tblW w:w="11860" w:type="dxa"/>
        <w:tblCellMar>
          <w:left w:w="28" w:type="dxa"/>
          <w:right w:w="28" w:type="dxa"/>
        </w:tblCellMar>
        <w:tblLook w:val="04A0"/>
      </w:tblPr>
      <w:tblGrid>
        <w:gridCol w:w="820"/>
        <w:gridCol w:w="1937"/>
        <w:gridCol w:w="1839"/>
        <w:gridCol w:w="503"/>
        <w:gridCol w:w="2036"/>
        <w:gridCol w:w="1181"/>
        <w:gridCol w:w="1142"/>
        <w:gridCol w:w="1460"/>
        <w:gridCol w:w="942"/>
      </w:tblGrid>
      <w:tr w:rsidR="00A2529C" w:rsidRPr="00A2529C" w:rsidTr="00A2529C">
        <w:trPr>
          <w:trHeight w:val="975"/>
        </w:trPr>
        <w:tc>
          <w:tcPr>
            <w:tcW w:w="118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Table S11.   The interaction between 1st IVIG used time and </w:t>
            </w: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GRIN3A</w:t>
            </w: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gene SNPs by using multiple logistic regression analysis</w:t>
            </w:r>
          </w:p>
        </w:tc>
      </w:tr>
      <w:tr w:rsidR="00A2529C" w:rsidRPr="00A2529C" w:rsidTr="00A2529C">
        <w:trPr>
          <w:trHeight w:val="450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HR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ES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MIS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TA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A2529C" w:rsidRPr="00A2529C" w:rsidTr="00A2529C">
        <w:trPr>
          <w:trHeight w:val="46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78497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6708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2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3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29 </w:t>
            </w:r>
          </w:p>
        </w:tc>
      </w:tr>
      <w:tr w:rsidR="00A2529C" w:rsidRPr="00A2529C" w:rsidTr="00A2529C">
        <w:trPr>
          <w:trHeight w:val="45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7428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15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47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37 </w:t>
            </w:r>
          </w:p>
        </w:tc>
      </w:tr>
      <w:tr w:rsidR="00A2529C" w:rsidRPr="00A2529C" w:rsidTr="00A2529C">
        <w:trPr>
          <w:trHeight w:val="45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4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9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45 </w:t>
            </w:r>
          </w:p>
        </w:tc>
      </w:tr>
      <w:tr w:rsidR="00A2529C" w:rsidRPr="00A2529C" w:rsidTr="00A2529C">
        <w:trPr>
          <w:trHeight w:val="43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5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5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90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366 </w:t>
            </w:r>
          </w:p>
        </w:tc>
      </w:tr>
      <w:tr w:rsidR="00A2529C" w:rsidRPr="00A2529C" w:rsidTr="00A2529C">
        <w:trPr>
          <w:trHeight w:val="45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31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4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86 </w:t>
            </w:r>
          </w:p>
        </w:tc>
      </w:tr>
      <w:tr w:rsidR="00A2529C" w:rsidRPr="00A2529C" w:rsidTr="00A2529C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1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49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17 </w:t>
            </w:r>
          </w:p>
        </w:tc>
      </w:tr>
      <w:tr w:rsidR="00A2529C" w:rsidRPr="00A2529C" w:rsidTr="00A2529C">
        <w:trPr>
          <w:trHeight w:val="4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46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96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056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955 </w:t>
            </w:r>
          </w:p>
        </w:tc>
      </w:tr>
      <w:tr w:rsidR="00A2529C" w:rsidRPr="00A2529C" w:rsidTr="00A2529C">
        <w:trPr>
          <w:trHeight w:val="39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70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4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86 </w:t>
            </w:r>
          </w:p>
        </w:tc>
      </w:tr>
      <w:tr w:rsidR="00A2529C" w:rsidRPr="00A2529C" w:rsidTr="00A2529C">
        <w:trPr>
          <w:trHeight w:val="45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08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39 </w:t>
            </w:r>
          </w:p>
        </w:tc>
      </w:tr>
      <w:tr w:rsidR="00A2529C" w:rsidRPr="00A2529C" w:rsidTr="00A2529C">
        <w:trPr>
          <w:trHeight w:val="40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5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30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1.9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055 </w:t>
            </w:r>
          </w:p>
        </w:tc>
      </w:tr>
      <w:tr w:rsidR="00A2529C" w:rsidRPr="00A2529C" w:rsidTr="00A2529C">
        <w:trPr>
          <w:trHeight w:val="4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107608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2065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7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36 </w:t>
            </w:r>
          </w:p>
        </w:tc>
      </w:tr>
      <w:tr w:rsidR="00A2529C" w:rsidRPr="00A2529C" w:rsidTr="00A2529C">
        <w:trPr>
          <w:trHeight w:val="46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27820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3501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9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7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239 </w:t>
            </w:r>
          </w:p>
        </w:tc>
      </w:tr>
    </w:tbl>
    <w:p w:rsidR="006558CE" w:rsidRPr="00A2529C" w:rsidRDefault="006558CE" w:rsidP="008766E1">
      <w:pPr>
        <w:widowControl/>
      </w:pPr>
    </w:p>
    <w:sectPr w:rsidR="006558CE" w:rsidRP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861" w:rsidRDefault="00314861" w:rsidP="00621E99">
      <w:r>
        <w:separator/>
      </w:r>
    </w:p>
  </w:endnote>
  <w:endnote w:type="continuationSeparator" w:id="0">
    <w:p w:rsidR="00314861" w:rsidRDefault="00314861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861" w:rsidRDefault="00314861" w:rsidP="00621E99">
      <w:r>
        <w:separator/>
      </w:r>
    </w:p>
  </w:footnote>
  <w:footnote w:type="continuationSeparator" w:id="0">
    <w:p w:rsidR="00314861" w:rsidRDefault="00314861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4395B"/>
    <w:rsid w:val="001872A3"/>
    <w:rsid w:val="002124E8"/>
    <w:rsid w:val="00285B4C"/>
    <w:rsid w:val="00312609"/>
    <w:rsid w:val="00314861"/>
    <w:rsid w:val="00621E99"/>
    <w:rsid w:val="0064143E"/>
    <w:rsid w:val="006558CE"/>
    <w:rsid w:val="0066018E"/>
    <w:rsid w:val="00713B8D"/>
    <w:rsid w:val="00783316"/>
    <w:rsid w:val="008766E1"/>
    <w:rsid w:val="00A2529C"/>
    <w:rsid w:val="00B6668C"/>
    <w:rsid w:val="00EA5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7:00Z</dcterms:created>
  <dcterms:modified xsi:type="dcterms:W3CDTF">2013-10-25T07:18:00Z</dcterms:modified>
</cp:coreProperties>
</file>